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57CB7" w14:textId="133FBA29" w:rsidR="0050583F" w:rsidRDefault="003B1060" w:rsidP="0050583F">
      <w:pPr>
        <w:tabs>
          <w:tab w:val="left" w:pos="360"/>
        </w:tabs>
        <w:spacing w:line="480" w:lineRule="auto"/>
        <w:jc w:val="both"/>
        <w:rPr>
          <w:rFonts w:ascii="Arial" w:hAnsi="Arial"/>
          <w:b/>
          <w:bCs/>
          <w:sz w:val="22"/>
          <w:szCs w:val="22"/>
        </w:rPr>
      </w:pPr>
      <w:bookmarkStart w:id="0" w:name="_GoBack"/>
      <w:bookmarkEnd w:id="0"/>
      <w:r w:rsidRPr="00893CED">
        <w:rPr>
          <w:rFonts w:ascii="Arial" w:hAnsi="Arial"/>
          <w:b/>
          <w:bCs/>
          <w:sz w:val="22"/>
          <w:szCs w:val="22"/>
        </w:rPr>
        <w:t xml:space="preserve">Table </w:t>
      </w:r>
      <w:r w:rsidR="00C82B00">
        <w:rPr>
          <w:rFonts w:ascii="Arial" w:hAnsi="Arial"/>
          <w:b/>
          <w:bCs/>
          <w:sz w:val="22"/>
          <w:szCs w:val="22"/>
        </w:rPr>
        <w:t>S</w:t>
      </w:r>
      <w:r w:rsidR="00F66CFB">
        <w:rPr>
          <w:rFonts w:ascii="Arial" w:hAnsi="Arial"/>
          <w:b/>
          <w:bCs/>
          <w:sz w:val="22"/>
          <w:szCs w:val="22"/>
        </w:rPr>
        <w:t>1</w:t>
      </w:r>
      <w:r w:rsidRPr="00893CED">
        <w:rPr>
          <w:rFonts w:ascii="Arial" w:hAnsi="Arial"/>
          <w:bCs/>
          <w:sz w:val="22"/>
          <w:szCs w:val="22"/>
        </w:rPr>
        <w:t xml:space="preserve">. </w:t>
      </w:r>
      <w:r>
        <w:rPr>
          <w:rFonts w:ascii="Arial" w:hAnsi="Arial"/>
          <w:bCs/>
          <w:sz w:val="22"/>
          <w:szCs w:val="22"/>
        </w:rPr>
        <w:t>S</w:t>
      </w:r>
      <w:r w:rsidRPr="00893CED">
        <w:rPr>
          <w:rFonts w:ascii="Arial" w:hAnsi="Arial"/>
          <w:bCs/>
          <w:sz w:val="22"/>
          <w:szCs w:val="22"/>
        </w:rPr>
        <w:t xml:space="preserve">equence of </w:t>
      </w:r>
      <w:r>
        <w:rPr>
          <w:rFonts w:ascii="Arial" w:hAnsi="Arial"/>
          <w:bCs/>
          <w:sz w:val="22"/>
          <w:szCs w:val="22"/>
        </w:rPr>
        <w:t>rat and human siRNA</w:t>
      </w:r>
      <w:r w:rsidR="00F05DAF">
        <w:rPr>
          <w:rFonts w:ascii="Arial" w:hAnsi="Arial"/>
          <w:bCs/>
          <w:sz w:val="22"/>
          <w:szCs w:val="22"/>
        </w:rPr>
        <w:t>s</w:t>
      </w:r>
    </w:p>
    <w:tbl>
      <w:tblPr>
        <w:tblW w:w="9612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14"/>
        <w:gridCol w:w="1905"/>
        <w:gridCol w:w="1461"/>
        <w:gridCol w:w="5032"/>
      </w:tblGrid>
      <w:tr w:rsidR="00ED1F94" w:rsidRPr="00A7365E" w14:paraId="0AA0520E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E187A" w14:textId="77777777" w:rsidR="00ED1F94" w:rsidRPr="00A7365E" w:rsidRDefault="00ED1F94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b/>
                <w:sz w:val="20"/>
              </w:rPr>
            </w:pPr>
            <w:r w:rsidRPr="00A7365E">
              <w:rPr>
                <w:rFonts w:ascii="Arial" w:hAnsi="Arial"/>
                <w:b/>
                <w:sz w:val="20"/>
              </w:rPr>
              <w:t>Species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DC94E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sz w:val="20"/>
              </w:rPr>
            </w:pPr>
            <w:r w:rsidRPr="00A7365E">
              <w:rPr>
                <w:rFonts w:ascii="Arial" w:hAnsi="Arial"/>
                <w:b/>
                <w:sz w:val="20"/>
              </w:rPr>
              <w:t>Nam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07120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sz w:val="20"/>
              </w:rPr>
            </w:pPr>
            <w:r w:rsidRPr="00A7365E">
              <w:rPr>
                <w:rFonts w:ascii="Arial" w:hAnsi="Arial"/>
                <w:b/>
                <w:sz w:val="20"/>
              </w:rPr>
              <w:t>Source</w:t>
            </w:r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0D6E1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b/>
                <w:sz w:val="20"/>
              </w:rPr>
            </w:pPr>
            <w:r w:rsidRPr="00A7365E">
              <w:rPr>
                <w:rFonts w:ascii="Arial" w:hAnsi="Arial"/>
                <w:b/>
                <w:sz w:val="20"/>
              </w:rPr>
              <w:t>Sequence (5’-3’)</w:t>
            </w:r>
          </w:p>
        </w:tc>
      </w:tr>
      <w:tr w:rsidR="00ED1F94" w:rsidRPr="00A7365E" w14:paraId="1F264B18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88E2B" w14:textId="77777777" w:rsidR="00ED1F94" w:rsidRPr="00A7365E" w:rsidRDefault="00ED1F94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Rat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2F279" w14:textId="77777777" w:rsidR="00ED1F94" w:rsidRPr="00A7365E" w:rsidRDefault="00C42C45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C42C45">
              <w:rPr>
                <w:rFonts w:ascii="Arial" w:hAnsi="Arial"/>
                <w:sz w:val="20"/>
              </w:rPr>
              <w:t>TRMT10A</w:t>
            </w:r>
            <w:r w:rsidR="00294F39" w:rsidRPr="00A7365E">
              <w:rPr>
                <w:rFonts w:ascii="Arial" w:hAnsi="Arial"/>
                <w:sz w:val="20"/>
              </w:rPr>
              <w:t>#1</w:t>
            </w:r>
            <w:r w:rsidR="00ED1F94" w:rsidRPr="00A7365E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CC02F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Invitrogen</w:t>
            </w:r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595B5" w14:textId="77777777" w:rsidR="00294F39" w:rsidRPr="00A7365E" w:rsidRDefault="00294F39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CCUAUGUGAUUGGAGGGUUAGUGGA</w:t>
            </w:r>
          </w:p>
          <w:p w14:paraId="6DFD07EF" w14:textId="77777777" w:rsidR="00ED1F94" w:rsidRPr="00A7365E" w:rsidRDefault="00294F39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UCCACUAACCCUCCAAUCACAUAGG</w:t>
            </w:r>
          </w:p>
        </w:tc>
      </w:tr>
      <w:tr w:rsidR="00ED1F94" w:rsidRPr="00A7365E" w14:paraId="650F54ED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BA785" w14:textId="77777777" w:rsidR="00ED1F94" w:rsidRPr="00A7365E" w:rsidRDefault="00ED1F94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Rat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65DF4" w14:textId="77777777" w:rsidR="00ED1F94" w:rsidRPr="00A7365E" w:rsidRDefault="00C42C45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C42C45">
              <w:rPr>
                <w:rFonts w:ascii="Arial" w:hAnsi="Arial"/>
                <w:sz w:val="20"/>
              </w:rPr>
              <w:t>TRMT10A</w:t>
            </w:r>
            <w:r w:rsidR="00294F39" w:rsidRPr="00A7365E">
              <w:rPr>
                <w:rFonts w:ascii="Arial" w:hAnsi="Arial"/>
                <w:sz w:val="20"/>
              </w:rPr>
              <w:t>#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F1BCE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Invitrogen</w:t>
            </w:r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A7039" w14:textId="77777777" w:rsidR="00294F39" w:rsidRPr="00A7365E" w:rsidRDefault="00294F39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CACGUUUAAGCAAGCUCCAGUUAU</w:t>
            </w:r>
          </w:p>
          <w:p w14:paraId="4F9011FF" w14:textId="77777777" w:rsidR="00ED1F94" w:rsidRPr="00A7365E" w:rsidRDefault="00890C00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AUAACUGGAUGCUUGCUUAAACGUG</w:t>
            </w:r>
          </w:p>
        </w:tc>
      </w:tr>
      <w:tr w:rsidR="00CF760E" w:rsidRPr="003A7EE0" w14:paraId="65915BAB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9FA84" w14:textId="77777777" w:rsidR="00CF760E" w:rsidRPr="00DD7CCF" w:rsidRDefault="00CF760E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sz w:val="20"/>
              </w:rPr>
            </w:pPr>
            <w:r w:rsidRPr="00DD7CCF">
              <w:rPr>
                <w:rFonts w:ascii="Arial" w:hAnsi="Arial"/>
                <w:sz w:val="20"/>
              </w:rPr>
              <w:t>Rat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C5B72" w14:textId="77777777" w:rsidR="00CF760E" w:rsidRPr="00DD7CCF" w:rsidRDefault="002943F2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DD7CCF">
              <w:rPr>
                <w:rFonts w:ascii="Arial" w:hAnsi="Arial"/>
                <w:sz w:val="20"/>
              </w:rPr>
              <w:t>PER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CCE73" w14:textId="77777777" w:rsidR="00CF760E" w:rsidRPr="00DD7CCF" w:rsidRDefault="00DD7CCF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proofErr w:type="spellStart"/>
            <w:r w:rsidRPr="00DD7CCF">
              <w:rPr>
                <w:rFonts w:ascii="Arial" w:hAnsi="Arial"/>
                <w:sz w:val="20"/>
              </w:rPr>
              <w:t>Ambion</w:t>
            </w:r>
            <w:proofErr w:type="spellEnd"/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8E7CC" w14:textId="77777777" w:rsidR="00CF760E" w:rsidRPr="00DD7CCF" w:rsidRDefault="00DD7CCF" w:rsidP="00DD7CCF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DD7CCF">
              <w:rPr>
                <w:rFonts w:ascii="Arial" w:hAnsi="Arial"/>
                <w:sz w:val="20"/>
              </w:rPr>
              <w:t>GUAUCCAUAUGACAACGGU</w:t>
            </w:r>
          </w:p>
        </w:tc>
      </w:tr>
      <w:tr w:rsidR="00ED1F94" w:rsidRPr="00A7365E" w14:paraId="48043FB5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691CE" w14:textId="77777777" w:rsidR="00ED1F94" w:rsidRPr="00A7365E" w:rsidRDefault="00ED1F94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Hum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447C8" w14:textId="77777777" w:rsidR="00ED1F94" w:rsidRPr="00A7365E" w:rsidRDefault="00C42C45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C42C45">
              <w:rPr>
                <w:rFonts w:ascii="Arial" w:hAnsi="Arial"/>
                <w:sz w:val="20"/>
              </w:rPr>
              <w:t>TRMT10A</w:t>
            </w:r>
            <w:r w:rsidR="00890C00" w:rsidRPr="00A7365E">
              <w:rPr>
                <w:rFonts w:ascii="Arial" w:hAnsi="Arial"/>
                <w:sz w:val="20"/>
              </w:rPr>
              <w:t>#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2831F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Invitrogen</w:t>
            </w:r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D1055" w14:textId="77777777" w:rsidR="00890C00" w:rsidRPr="00A7365E" w:rsidRDefault="00890C00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CAGAGCACUAUAGUGAACUCAUAAA</w:t>
            </w:r>
          </w:p>
          <w:p w14:paraId="3E185F13" w14:textId="77777777" w:rsidR="00ED1F94" w:rsidRPr="00A7365E" w:rsidRDefault="00890C00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UUUAUGAGUUCACUAUAGUGCUCUG</w:t>
            </w:r>
          </w:p>
        </w:tc>
      </w:tr>
      <w:tr w:rsidR="00ED1F94" w:rsidRPr="00A7365E" w14:paraId="65647C6A" w14:textId="77777777"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DA7E" w14:textId="77777777" w:rsidR="00ED1F94" w:rsidRPr="00A7365E" w:rsidRDefault="00ED1F94" w:rsidP="003A7EE0">
            <w:pPr>
              <w:tabs>
                <w:tab w:val="left" w:pos="360"/>
              </w:tabs>
              <w:ind w:left="-108"/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Huma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70884" w14:textId="77777777" w:rsidR="00ED1F94" w:rsidRPr="00A7365E" w:rsidRDefault="00C42C45" w:rsidP="00C42C45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C42C45">
              <w:rPr>
                <w:rFonts w:ascii="Arial" w:hAnsi="Arial"/>
                <w:sz w:val="20"/>
              </w:rPr>
              <w:t>TRMT10A</w:t>
            </w:r>
            <w:r w:rsidR="00332478" w:rsidRPr="00A7365E">
              <w:rPr>
                <w:rFonts w:ascii="Arial" w:hAnsi="Arial"/>
                <w:sz w:val="20"/>
              </w:rPr>
              <w:t>#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E6347" w14:textId="77777777" w:rsidR="00ED1F94" w:rsidRPr="00A7365E" w:rsidRDefault="00ED1F94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Invitrogen</w:t>
            </w:r>
          </w:p>
        </w:tc>
        <w:tc>
          <w:tcPr>
            <w:tcW w:w="5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384E3" w14:textId="77777777" w:rsidR="00332478" w:rsidRPr="00A7365E" w:rsidRDefault="00332478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GGUGAAGGGUGUGAACCAAUAUCUA</w:t>
            </w:r>
          </w:p>
          <w:p w14:paraId="02FE0077" w14:textId="77777777" w:rsidR="00ED1F94" w:rsidRPr="00A7365E" w:rsidRDefault="00332478" w:rsidP="00C5389B">
            <w:pPr>
              <w:tabs>
                <w:tab w:val="left" w:pos="360"/>
              </w:tabs>
              <w:jc w:val="center"/>
              <w:rPr>
                <w:rFonts w:ascii="Arial" w:hAnsi="Arial"/>
                <w:sz w:val="20"/>
              </w:rPr>
            </w:pPr>
            <w:r w:rsidRPr="00A7365E">
              <w:rPr>
                <w:rFonts w:ascii="Arial" w:hAnsi="Arial"/>
                <w:sz w:val="20"/>
              </w:rPr>
              <w:t>UAGAUAUUGGUUCACCCCUUCACC</w:t>
            </w:r>
          </w:p>
        </w:tc>
      </w:tr>
    </w:tbl>
    <w:p w14:paraId="5B05EEA3" w14:textId="77777777" w:rsidR="002D53F3" w:rsidRDefault="002D53F3" w:rsidP="00C063DD"/>
    <w:sectPr w:rsidR="002D53F3" w:rsidSect="0050583F">
      <w:pgSz w:w="11900" w:h="16840"/>
      <w:pgMar w:top="1440" w:right="1800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94"/>
    <w:rsid w:val="00024D3D"/>
    <w:rsid w:val="0008240F"/>
    <w:rsid w:val="00097450"/>
    <w:rsid w:val="000F59E3"/>
    <w:rsid w:val="00102E43"/>
    <w:rsid w:val="00115330"/>
    <w:rsid w:val="00152C06"/>
    <w:rsid w:val="001A728A"/>
    <w:rsid w:val="00255378"/>
    <w:rsid w:val="00265312"/>
    <w:rsid w:val="00286D7E"/>
    <w:rsid w:val="002943F2"/>
    <w:rsid w:val="00294F39"/>
    <w:rsid w:val="002A0EF9"/>
    <w:rsid w:val="002C4E37"/>
    <w:rsid w:val="002C7D67"/>
    <w:rsid w:val="002D53F3"/>
    <w:rsid w:val="00322765"/>
    <w:rsid w:val="00332478"/>
    <w:rsid w:val="00352DE7"/>
    <w:rsid w:val="00370637"/>
    <w:rsid w:val="003A7EE0"/>
    <w:rsid w:val="003B1060"/>
    <w:rsid w:val="003F4D47"/>
    <w:rsid w:val="00460439"/>
    <w:rsid w:val="00473220"/>
    <w:rsid w:val="0050583F"/>
    <w:rsid w:val="00543F76"/>
    <w:rsid w:val="005D00C1"/>
    <w:rsid w:val="00612149"/>
    <w:rsid w:val="006C1A7D"/>
    <w:rsid w:val="00795AF6"/>
    <w:rsid w:val="007B51F8"/>
    <w:rsid w:val="007C0A7B"/>
    <w:rsid w:val="007E5EF8"/>
    <w:rsid w:val="00871A9A"/>
    <w:rsid w:val="00890C00"/>
    <w:rsid w:val="008970C1"/>
    <w:rsid w:val="009F7183"/>
    <w:rsid w:val="00A016AF"/>
    <w:rsid w:val="00A2215E"/>
    <w:rsid w:val="00A43216"/>
    <w:rsid w:val="00A574D8"/>
    <w:rsid w:val="00A70BD9"/>
    <w:rsid w:val="00A7365E"/>
    <w:rsid w:val="00A83B94"/>
    <w:rsid w:val="00AF216E"/>
    <w:rsid w:val="00B454D5"/>
    <w:rsid w:val="00BB00B2"/>
    <w:rsid w:val="00BB4EBB"/>
    <w:rsid w:val="00BE06AE"/>
    <w:rsid w:val="00BF5697"/>
    <w:rsid w:val="00C063DD"/>
    <w:rsid w:val="00C42C45"/>
    <w:rsid w:val="00C5389B"/>
    <w:rsid w:val="00C73C41"/>
    <w:rsid w:val="00C82B00"/>
    <w:rsid w:val="00CF760E"/>
    <w:rsid w:val="00D22A6A"/>
    <w:rsid w:val="00D47632"/>
    <w:rsid w:val="00D51254"/>
    <w:rsid w:val="00DD7CCF"/>
    <w:rsid w:val="00E0216D"/>
    <w:rsid w:val="00E55E0C"/>
    <w:rsid w:val="00E86BC3"/>
    <w:rsid w:val="00ED1F94"/>
    <w:rsid w:val="00F05DAF"/>
    <w:rsid w:val="00F66CFB"/>
    <w:rsid w:val="00F76643"/>
    <w:rsid w:val="00FD4A0D"/>
    <w:rsid w:val="00FE64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BC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D1F94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1A7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ULB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goillo Esteve</dc:creator>
  <cp:keywords/>
  <cp:lastModifiedBy>Miriam Cnop</cp:lastModifiedBy>
  <cp:revision>2</cp:revision>
  <dcterms:created xsi:type="dcterms:W3CDTF">2013-09-17T06:27:00Z</dcterms:created>
  <dcterms:modified xsi:type="dcterms:W3CDTF">2013-09-17T06:27:00Z</dcterms:modified>
</cp:coreProperties>
</file>